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99C95" w14:textId="77777777" w:rsidR="007630E1" w:rsidRPr="00313A09" w:rsidRDefault="007630E1" w:rsidP="007630E1">
      <w:pPr>
        <w:tabs>
          <w:tab w:val="left" w:pos="6080"/>
        </w:tabs>
        <w:jc w:val="both"/>
        <w:rPr>
          <w:rFonts w:asciiTheme="majorHAnsi" w:eastAsia="Times New Roman" w:hAnsiTheme="majorHAnsi" w:cs="Arial"/>
          <w:bCs/>
          <w:shd w:val="clear" w:color="auto" w:fill="FFFFFF"/>
        </w:rPr>
      </w:pPr>
      <w:r w:rsidRPr="00313A09">
        <w:rPr>
          <w:rFonts w:asciiTheme="majorHAnsi" w:eastAsia="Times New Roman" w:hAnsiTheme="majorHAnsi" w:cs="Arial"/>
          <w:b/>
          <w:bCs/>
          <w:shd w:val="clear" w:color="auto" w:fill="FFFFFF"/>
        </w:rPr>
        <w:t>Table s1</w:t>
      </w:r>
      <w:r w:rsidRPr="00313A09">
        <w:rPr>
          <w:rFonts w:asciiTheme="majorHAnsi" w:eastAsia="Times New Roman" w:hAnsiTheme="majorHAnsi" w:cs="Arial"/>
          <w:bCs/>
          <w:shd w:val="clear" w:color="auto" w:fill="FFFFFF"/>
        </w:rPr>
        <w:t>: Concentrations (ng/m</w:t>
      </w:r>
      <w:r w:rsidRPr="00313A09">
        <w:rPr>
          <w:rFonts w:asciiTheme="majorHAnsi" w:eastAsia="Times New Roman" w:hAnsiTheme="majorHAnsi" w:cs="Arial"/>
          <w:bCs/>
          <w:shd w:val="clear" w:color="auto" w:fill="FFFFFF"/>
          <w:vertAlign w:val="superscript"/>
        </w:rPr>
        <w:t>3</w:t>
      </w:r>
      <w:r w:rsidRPr="00313A09">
        <w:rPr>
          <w:rFonts w:asciiTheme="majorHAnsi" w:eastAsia="Times New Roman" w:hAnsiTheme="majorHAnsi" w:cs="Arial"/>
          <w:bCs/>
          <w:shd w:val="clear" w:color="auto" w:fill="FFFFFF"/>
        </w:rPr>
        <w:t>) of specific PAH compounds in the semi-volatile phase (semi-vol) and particulate phase (PM) of the wood smoke (WS) (N=10) data given as mean with SD, and air (N=2) data given as mean.</w:t>
      </w:r>
    </w:p>
    <w:tbl>
      <w:tblPr>
        <w:tblW w:w="1133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1"/>
        <w:gridCol w:w="1417"/>
        <w:gridCol w:w="1417"/>
        <w:gridCol w:w="1417"/>
        <w:gridCol w:w="1417"/>
        <w:gridCol w:w="1417"/>
        <w:gridCol w:w="1020"/>
      </w:tblGrid>
      <w:tr w:rsidR="007630E1" w:rsidRPr="00313A09" w14:paraId="7266665B" w14:textId="77777777" w:rsidTr="00977406">
        <w:trPr>
          <w:trHeight w:val="397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8BE1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lang w:eastAsia="sv-S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80D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WS (semi-vo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9E94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6B20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Air (semi-vo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14E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WS (P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A66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S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980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Air (PM)</w:t>
            </w:r>
          </w:p>
        </w:tc>
      </w:tr>
      <w:tr w:rsidR="007630E1" w:rsidRPr="00313A09" w14:paraId="7557D349" w14:textId="77777777" w:rsidTr="00977406">
        <w:trPr>
          <w:trHeight w:val="288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4E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Phenanthre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DE7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B14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9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2C6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8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8BA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72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2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D45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82</w:t>
            </w:r>
          </w:p>
        </w:tc>
      </w:tr>
      <w:tr w:rsidR="007630E1" w:rsidRPr="00313A09" w14:paraId="21D42582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950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Anthrac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EA9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9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3DE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DCC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2A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B60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7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6A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13</w:t>
            </w:r>
          </w:p>
        </w:tc>
      </w:tr>
      <w:tr w:rsidR="007630E1" w:rsidRPr="00313A09" w14:paraId="542E00B6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A40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-Methylphenanth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69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2D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25E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E80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273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69C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00</w:t>
            </w:r>
          </w:p>
        </w:tc>
      </w:tr>
      <w:tr w:rsidR="007630E1" w:rsidRPr="00313A09" w14:paraId="527D2400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24E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-Methylphenanth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832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5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20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F0D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5F0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006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7B7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17</w:t>
            </w:r>
          </w:p>
        </w:tc>
      </w:tr>
      <w:tr w:rsidR="007630E1" w:rsidRPr="00313A09" w14:paraId="3748706E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EE7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-Methylanthrac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21B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9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4C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5A6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B72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204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37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69</w:t>
            </w:r>
          </w:p>
        </w:tc>
      </w:tr>
      <w:tr w:rsidR="007630E1" w:rsidRPr="00313A09" w14:paraId="0BD6814E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EF0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9-Methylphenanth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827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53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02B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99A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0CB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88E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02</w:t>
            </w:r>
          </w:p>
        </w:tc>
      </w:tr>
      <w:tr w:rsidR="007630E1" w:rsidRPr="00313A09" w14:paraId="4E7B917F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505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-Methylphenanth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427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9F8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D9A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0DF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F1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269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98</w:t>
            </w:r>
          </w:p>
        </w:tc>
      </w:tr>
      <w:tr w:rsidR="007630E1" w:rsidRPr="00313A09" w14:paraId="4C2DECAE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828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H-Cyclopenta(def)phenanth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B3F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B75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4D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F78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87F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3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850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54</w:t>
            </w:r>
          </w:p>
        </w:tc>
      </w:tr>
      <w:tr w:rsidR="007630E1" w:rsidRPr="00313A09" w14:paraId="131D54A0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9D3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-Phenylnaphthal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FDD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865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30D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A10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9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B6D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8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821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44</w:t>
            </w:r>
          </w:p>
        </w:tc>
      </w:tr>
      <w:tr w:rsidR="007630E1" w:rsidRPr="00313A09" w14:paraId="7F73B8BB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39B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,6-Dimethylphenanth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24A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DCF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598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F4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327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10F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18</w:t>
            </w:r>
          </w:p>
        </w:tc>
      </w:tr>
      <w:tr w:rsidR="007630E1" w:rsidRPr="00313A09" w14:paraId="5F26A8BD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D87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,9-Dimethylphenanth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04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3D8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4C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8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1E6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9E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60D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60</w:t>
            </w:r>
          </w:p>
        </w:tc>
      </w:tr>
      <w:tr w:rsidR="007630E1" w:rsidRPr="00313A09" w14:paraId="12461D38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40E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Fluoranth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EB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F3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43C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527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F1F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C26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62</w:t>
            </w:r>
          </w:p>
        </w:tc>
      </w:tr>
      <w:tr w:rsidR="007630E1" w:rsidRPr="00313A09" w14:paraId="6827BDDD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AB5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D7D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5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C47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4C1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DFC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A65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26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54</w:t>
            </w:r>
          </w:p>
        </w:tc>
      </w:tr>
      <w:tr w:rsidR="007630E1" w:rsidRPr="00313A09" w14:paraId="71063C8F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C43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-Methylfluoranth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5DC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43D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003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526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59B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5CD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647</w:t>
            </w:r>
          </w:p>
        </w:tc>
      </w:tr>
      <w:tr w:rsidR="007630E1" w:rsidRPr="00313A09" w14:paraId="4D3A479B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359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(a)</w:t>
            </w:r>
            <w:proofErr w:type="spellStart"/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fluore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3E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84E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8DC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C87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2C8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227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73</w:t>
            </w:r>
          </w:p>
        </w:tc>
      </w:tr>
      <w:tr w:rsidR="007630E1" w:rsidRPr="00313A09" w14:paraId="55ED7145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D72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(b)</w:t>
            </w:r>
            <w:proofErr w:type="spellStart"/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fluore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F45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D6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C1C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1F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502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C29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47</w:t>
            </w:r>
          </w:p>
        </w:tc>
      </w:tr>
      <w:tr w:rsidR="007630E1" w:rsidRPr="00313A09" w14:paraId="7FCD0DB6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452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-Methyl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926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8F6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14F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8BA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D27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034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57</w:t>
            </w:r>
          </w:p>
        </w:tc>
      </w:tr>
      <w:tr w:rsidR="007630E1" w:rsidRPr="00313A09" w14:paraId="4CD5342A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0B9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-Methyl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295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444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7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33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714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A72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432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72</w:t>
            </w:r>
          </w:p>
        </w:tc>
      </w:tr>
      <w:tr w:rsidR="007630E1" w:rsidRPr="00313A09" w14:paraId="30590A2E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18E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-Methyl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5A7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6D6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0BD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4DF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5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E26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5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9C5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92</w:t>
            </w:r>
          </w:p>
        </w:tc>
      </w:tr>
      <w:tr w:rsidR="007630E1" w:rsidRPr="00313A09" w14:paraId="1DCD83F7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464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o(ghi)fluoranth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E04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44F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4F2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924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276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8FC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20</w:t>
            </w:r>
          </w:p>
        </w:tc>
      </w:tr>
      <w:tr w:rsidR="007630E1" w:rsidRPr="00313A09" w14:paraId="312E728B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620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o(c)phenanth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D6A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B29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7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03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9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D5A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A7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873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27</w:t>
            </w:r>
          </w:p>
        </w:tc>
      </w:tr>
      <w:tr w:rsidR="007630E1" w:rsidRPr="00313A09" w14:paraId="663D77AD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1A6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eastAsia="sv-SE"/>
              </w:rPr>
            </w:pPr>
            <w:proofErr w:type="gramStart"/>
            <w:r w:rsidRPr="00313A09">
              <w:rPr>
                <w:rFonts w:asciiTheme="majorHAnsi" w:eastAsia="Times New Roman" w:hAnsiTheme="majorHAnsi"/>
                <w:sz w:val="22"/>
                <w:szCs w:val="22"/>
                <w:lang w:eastAsia="sv-SE"/>
              </w:rPr>
              <w:t>Benzo(</w:t>
            </w:r>
            <w:proofErr w:type="gramEnd"/>
            <w:r w:rsidRPr="00313A09">
              <w:rPr>
                <w:rFonts w:asciiTheme="majorHAnsi" w:eastAsia="Times New Roman" w:hAnsiTheme="majorHAnsi"/>
                <w:sz w:val="22"/>
                <w:szCs w:val="22"/>
                <w:lang w:eastAsia="sv-SE"/>
              </w:rPr>
              <w:t>b)naphto(1,2-d)</w:t>
            </w:r>
            <w:proofErr w:type="spellStart"/>
            <w:r w:rsidRPr="00313A09">
              <w:rPr>
                <w:rFonts w:asciiTheme="majorHAnsi" w:eastAsia="Times New Roman" w:hAnsiTheme="majorHAnsi"/>
                <w:sz w:val="22"/>
                <w:szCs w:val="22"/>
                <w:lang w:eastAsia="sv-SE"/>
              </w:rPr>
              <w:t>thiophe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E94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BB5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AB0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351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5FE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D2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</w:tr>
      <w:tr w:rsidR="007630E1" w:rsidRPr="00313A09" w14:paraId="5EC0A7D1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07C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(a)anthrac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642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513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247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5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45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7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D03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68D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24</w:t>
            </w:r>
          </w:p>
        </w:tc>
      </w:tr>
      <w:tr w:rsidR="007630E1" w:rsidRPr="00313A09" w14:paraId="25957EE0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E11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-Methylchrys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D0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F5A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C96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99A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98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D6B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14</w:t>
            </w:r>
          </w:p>
        </w:tc>
      </w:tr>
      <w:tr w:rsidR="007630E1" w:rsidRPr="00313A09" w14:paraId="03865FF5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15C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-Methylchrys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CBF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681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7F7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48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13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ADF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49</w:t>
            </w:r>
          </w:p>
        </w:tc>
      </w:tr>
      <w:tr w:rsidR="007630E1" w:rsidRPr="00313A09" w14:paraId="731317F4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63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lastRenderedPageBreak/>
              <w:t>6-Me</w:t>
            </w:r>
            <w:bookmarkStart w:id="0" w:name="_GoBack"/>
            <w:bookmarkEnd w:id="0"/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thylchrys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85E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B20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935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125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C9F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5A4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02</w:t>
            </w:r>
          </w:p>
        </w:tc>
      </w:tr>
      <w:tr w:rsidR="007630E1" w:rsidRPr="00313A09" w14:paraId="6B58DD02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D47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-Methylchrys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79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037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419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6D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8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0C5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37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45</w:t>
            </w:r>
          </w:p>
        </w:tc>
      </w:tr>
      <w:tr w:rsidR="007630E1" w:rsidRPr="00313A09" w14:paraId="27B65CD8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791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o(b)fluoranth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EF1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7A9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4EF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335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9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9A1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7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96D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615</w:t>
            </w:r>
          </w:p>
        </w:tc>
      </w:tr>
      <w:tr w:rsidR="007630E1" w:rsidRPr="00313A09" w14:paraId="31776EB9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A0D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o(k)fluoranth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025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DAE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BFD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93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107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4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D3D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348</w:t>
            </w:r>
          </w:p>
        </w:tc>
      </w:tr>
      <w:tr w:rsidR="007630E1" w:rsidRPr="00313A09" w14:paraId="303CF627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73D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o(e)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E7A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F43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3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9F7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F01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7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AE9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5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BEB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43</w:t>
            </w:r>
          </w:p>
        </w:tc>
      </w:tr>
      <w:tr w:rsidR="007630E1" w:rsidRPr="00313A09" w14:paraId="022EB3F6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0C3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o(a)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54F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800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14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468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EAA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70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F09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586</w:t>
            </w:r>
          </w:p>
        </w:tc>
      </w:tr>
      <w:tr w:rsidR="007630E1" w:rsidRPr="00313A09" w14:paraId="5B979665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8A3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Peryl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E2A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0C5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663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0D5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C54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068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77</w:t>
            </w:r>
          </w:p>
        </w:tc>
      </w:tr>
      <w:tr w:rsidR="007630E1" w:rsidRPr="00313A09" w14:paraId="26559160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37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Indeno(1,2,3-cd)fluoranth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D10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5F8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303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63D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7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30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5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AF3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42</w:t>
            </w:r>
          </w:p>
        </w:tc>
      </w:tr>
      <w:tr w:rsidR="007630E1" w:rsidRPr="00313A09" w14:paraId="64154637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DE0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Indeno(1,2,3-cd)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775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A19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E49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606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72E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3B8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407</w:t>
            </w:r>
          </w:p>
        </w:tc>
      </w:tr>
      <w:tr w:rsidR="007630E1" w:rsidRPr="00313A09" w14:paraId="6BC4A1F1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913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Dibenz(a,h)anthrac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874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882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878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ED3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CA3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5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D13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66</w:t>
            </w:r>
          </w:p>
        </w:tc>
      </w:tr>
      <w:tr w:rsidR="007630E1" w:rsidRPr="00313A09" w14:paraId="07D65D9B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8EC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Pic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C48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3CD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2B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C5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9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4C3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5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6A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72</w:t>
            </w:r>
          </w:p>
        </w:tc>
      </w:tr>
      <w:tr w:rsidR="007630E1" w:rsidRPr="00313A09" w14:paraId="18504A49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BD3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Benzo(ghi)peryl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439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084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6F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C18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430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4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F2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25</w:t>
            </w:r>
          </w:p>
        </w:tc>
      </w:tr>
      <w:tr w:rsidR="007630E1" w:rsidRPr="00313A09" w14:paraId="74B4EF62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837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Dibenzo(a,l)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9DB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F4C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6AAF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B27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231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C8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</w:tr>
      <w:tr w:rsidR="007630E1" w:rsidRPr="00313A09" w14:paraId="59E78DAE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6B5A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Dibenzo(a,e)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332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E9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7DF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48C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6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36B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3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C3D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</w:tr>
      <w:tr w:rsidR="007630E1" w:rsidRPr="00313A09" w14:paraId="16231DCF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B1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Coron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4E0D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415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2AF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C0D1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2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DF68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453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115</w:t>
            </w:r>
          </w:p>
        </w:tc>
      </w:tr>
      <w:tr w:rsidR="007630E1" w:rsidRPr="00313A09" w14:paraId="2A0F0B9C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5BF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Dibenzo(</w:t>
            </w:r>
            <w:proofErr w:type="spellStart"/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a,i</w:t>
            </w:r>
            <w:proofErr w:type="spellEnd"/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)pyr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4E2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065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A32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D27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A5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8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785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</w:tr>
      <w:tr w:rsidR="007630E1" w:rsidRPr="00313A09" w14:paraId="48AC7DEC" w14:textId="77777777" w:rsidTr="00977406">
        <w:trPr>
          <w:trHeight w:val="288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1D44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Dibenzo(a,h)pyre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790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7AF3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496B7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6CD8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6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DFB5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0.2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DDB8C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sz w:val="22"/>
                <w:szCs w:val="22"/>
                <w:lang w:val="sv-SE" w:eastAsia="sv-SE"/>
              </w:rPr>
              <w:t>nd</w:t>
            </w:r>
          </w:p>
        </w:tc>
      </w:tr>
      <w:tr w:rsidR="007630E1" w:rsidRPr="00313A09" w14:paraId="688BF36E" w14:textId="77777777" w:rsidTr="00977406">
        <w:trPr>
          <w:trHeight w:val="397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AE70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SUM (ng/m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BC126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2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DAD12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1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2BF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1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2EF9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7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01DE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56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5B6B" w14:textId="77777777" w:rsidR="007630E1" w:rsidRPr="00313A09" w:rsidRDefault="007630E1" w:rsidP="00977406">
            <w:pPr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</w:pPr>
            <w:r w:rsidRPr="00313A09">
              <w:rPr>
                <w:rFonts w:asciiTheme="majorHAnsi" w:eastAsia="Times New Roman" w:hAnsiTheme="majorHAnsi"/>
                <w:b/>
                <w:bCs/>
                <w:sz w:val="22"/>
                <w:szCs w:val="22"/>
                <w:lang w:val="sv-SE" w:eastAsia="sv-SE"/>
              </w:rPr>
              <w:t>17.0</w:t>
            </w:r>
          </w:p>
        </w:tc>
      </w:tr>
    </w:tbl>
    <w:p w14:paraId="5C06C1D0" w14:textId="77777777" w:rsidR="008A4192" w:rsidRPr="00313A09" w:rsidRDefault="008A4192">
      <w:pPr>
        <w:rPr>
          <w:rFonts w:asciiTheme="majorHAnsi" w:hAnsiTheme="majorHAnsi"/>
        </w:rPr>
      </w:pPr>
    </w:p>
    <w:sectPr w:rsidR="008A4192" w:rsidRPr="00313A09" w:rsidSect="007630E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0E1"/>
    <w:rsid w:val="00313A09"/>
    <w:rsid w:val="007630E1"/>
    <w:rsid w:val="008A4192"/>
    <w:rsid w:val="00D9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9C58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0E1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0E1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5</Characters>
  <Application>Microsoft Macintosh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Muala</dc:creator>
  <cp:keywords/>
  <dc:description/>
  <cp:lastModifiedBy>Ala Muala</cp:lastModifiedBy>
  <cp:revision>2</cp:revision>
  <dcterms:created xsi:type="dcterms:W3CDTF">2015-06-13T12:49:00Z</dcterms:created>
  <dcterms:modified xsi:type="dcterms:W3CDTF">2015-06-13T12:51:00Z</dcterms:modified>
</cp:coreProperties>
</file>